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3 Details of MdIR family genes and proteins. </w:t>
      </w:r>
      <w:r>
        <w:rPr>
          <w:rFonts w:cs="Times New Roman" w:ascii="Times New Roman" w:hAnsi="Times New Roman"/>
        </w:rPr>
        <w:t xml:space="preserve">Columns are: Gene – the gene and protein name we are assigning (suffixes are </w:t>
      </w:r>
      <w:r>
        <w:rPr/>
        <w:t>NTE – N-terminus missing; CTE – C-terminus missing; INT – internal sequence missing; JOI – joined across scaffolds; PSE – pseudogene; multiple suffixes are abbreviated to single letters</w:t>
      </w:r>
      <w:r>
        <w:rPr>
          <w:rFonts w:cs="Times New Roman" w:ascii="Times New Roman" w:hAnsi="Times New Roman"/>
        </w:rPr>
        <w:t xml:space="preserve">; Ortholog – the </w:t>
      </w:r>
      <w:r>
        <w:rPr>
          <w:rFonts w:cs="Times New Roman" w:ascii="Times New Roman" w:hAnsi="Times New Roman"/>
          <w:i/>
        </w:rPr>
        <w:t>Drosophila melanogaster</w:t>
      </w:r>
      <w:r>
        <w:rPr>
          <w:rFonts w:cs="Times New Roman" w:ascii="Times New Roman" w:hAnsi="Times New Roman"/>
        </w:rPr>
        <w:t xml:space="preserve"> ortholog, if relevant; OGS – the official gene number in the 17508 REFSEQ proteins (prefix is XP_00); Scaffold – the genome assembly scaffold ID (amongst 20,487 scaffolds in assembly v2.0.2); Coordinates – the nucleotide range from the first position of the start codon to the last position of the stop codon in the scaffold; Strand – + is forward and - is reverse; Introns – number of introns in the coding region; AAs – number of encoded amino acids in the protein; Comments</w:t>
      </w:r>
      <w:bookmarkStart w:id="0" w:name="OLE_LINK132"/>
      <w:bookmarkStart w:id="1" w:name="OLE_LINK131"/>
      <w:r>
        <w:rPr>
          <w:rFonts w:cs="Times New Roman" w:ascii="Times New Roman" w:hAnsi="Times New Roman"/>
        </w:rPr>
        <w:t xml:space="preserve"> – </w:t>
      </w:r>
      <w:bookmarkEnd w:id="0"/>
      <w:bookmarkEnd w:id="1"/>
      <w:r>
        <w:rPr>
          <w:rFonts w:cs="Times New Roman" w:ascii="Times New Roman" w:hAnsi="Times New Roman"/>
        </w:rPr>
        <w:t>comments on the OGS gene model, repairs to the genome assembly, and pseudogene status (numbers in parentheses are the number of obvious pseudogenizing mutations).</w:t>
      </w:r>
    </w:p>
    <w:p>
      <w:pPr>
        <w:pStyle w:val="Normal"/>
        <w:ind w:right="14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>
          <w:rFonts w:ascii="Times New Roman" w:hAnsi="Times New Roman" w:cs="Times New Roman"/>
          <w:b/>
          <w:b/>
        </w:rPr>
      </w:pPr>
      <w:bookmarkStart w:id="2" w:name="OLE_LINK41"/>
      <w:bookmarkStart w:id="3" w:name="OLE_LINK40"/>
      <w:r>
        <w:rPr>
          <w:rFonts w:cs="Times New Roman" w:ascii="Times New Roman" w:hAnsi="Times New Roman"/>
          <w:b/>
        </w:rPr>
        <w:t>Gene</w:t>
        <w:tab/>
        <w:t>Ortholog</w:t>
        <w:tab/>
        <w:t>OGS</w:t>
        <w:tab/>
      </w:r>
      <w:bookmarkEnd w:id="2"/>
      <w:bookmarkEnd w:id="3"/>
      <w:r>
        <w:rPr>
          <w:rFonts w:cs="Times New Roman" w:ascii="Times New Roman" w:hAnsi="Times New Roman"/>
          <w:b/>
        </w:rPr>
        <w:t>Scaffold</w:t>
        <w:tab/>
        <w:t>Coordinates</w:t>
        <w:tab/>
        <w:t>Strand</w:t>
        <w:tab/>
        <w:t>Introns</w:t>
        <w:tab/>
        <w:t>AAs</w:t>
        <w:tab/>
        <w:t>Comment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8a</w:t>
        <w:tab/>
        <w:t>IR8a</w:t>
        <w:tab/>
        <w:t>5183869</w:t>
        <w:tab/>
        <w:t>19149</w:t>
        <w:tab/>
        <w:t>247856-254643</w:t>
        <w:tab/>
        <w:t>+</w:t>
        <w:tab/>
        <w:t>8</w:t>
        <w:tab/>
        <w:t>92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a1</w:t>
        <w:tab/>
        <w:t>-</w:t>
        <w:tab/>
        <w:t>5179336</w:t>
        <w:tab/>
        <w:t>18721</w:t>
        <w:tab/>
        <w:t>91332-96653</w:t>
        <w:tab/>
        <w:t>+</w:t>
        <w:tab/>
        <w:t>1</w:t>
        <w:tab/>
        <w:t>682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a2</w:t>
        <w:tab/>
        <w:t>-</w:t>
        <w:tab/>
        <w:t>5179336</w:t>
        <w:tab/>
        <w:t>18721</w:t>
        <w:tab/>
        <w:t>100541-104085</w:t>
        <w:tab/>
        <w:t>+</w:t>
        <w:tab/>
        <w:t>1</w:t>
        <w:tab/>
        <w:t>617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a3IP</w:t>
        <w:tab/>
        <w:t>-</w:t>
        <w:tab/>
        <w:t>-</w:t>
        <w:tab/>
        <w:t>18721</w:t>
        <w:tab/>
        <w:t>108645-111644</w:t>
        <w:tab/>
        <w:t>+</w:t>
        <w:tab/>
        <w:t>1</w:t>
        <w:tab/>
        <w:t>527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a4IP</w:t>
        <w:tab/>
        <w:t>-</w:t>
        <w:tab/>
        <w:t>-</w:t>
        <w:tab/>
        <w:t>18721</w:t>
        <w:tab/>
        <w:t>116749-119696</w:t>
        <w:tab/>
        <w:t>+</w:t>
        <w:tab/>
        <w:t>1</w:t>
        <w:tab/>
        <w:t>527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a5</w:t>
        <w:tab/>
        <w:t>IR10a</w:t>
        <w:tab/>
        <w:t>5179337</w:t>
        <w:tab/>
        <w:t>18721</w:t>
        <w:tab/>
        <w:t>125114-129146</w:t>
        <w:tab/>
        <w:t>+</w:t>
        <w:tab/>
        <w:t>1</w:t>
        <w:tab/>
        <w:t>63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21a</w:t>
        <w:tab/>
        <w:t>IR21a</w:t>
        <w:tab/>
        <w:t>5178446</w:t>
        <w:tab/>
        <w:t>18677</w:t>
        <w:tab/>
        <w:t>277973-287771</w:t>
        <w:tab/>
        <w:t>+</w:t>
        <w:tab/>
        <w:t>5</w:t>
        <w:tab/>
        <w:t>89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25a</w:t>
        <w:tab/>
        <w:t>IR25a</w:t>
        <w:tab/>
        <w:t>5175883</w:t>
        <w:tab/>
        <w:t>1821</w:t>
        <w:tab/>
        <w:t>250287-261352</w:t>
        <w:tab/>
        <w:t>+</w:t>
        <w:tab/>
        <w:t>8</w:t>
        <w:tab/>
        <w:t>94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31aNJ</w:t>
        <w:tab/>
        <w:t>IR31a</w:t>
        <w:tab/>
        <w:t>-</w:t>
        <w:tab/>
        <w:t>2422</w:t>
        <w:tab/>
        <w:t>&lt;19162-&gt;24046</w:t>
        <w:tab/>
        <w:t>+</w:t>
        <w:tab/>
        <w:t>5</w:t>
        <w:tab/>
        <w:t>588</w:t>
        <w:tab/>
        <w:t>Join across scaffolds</w:t>
        <w:tab/>
        <w:tab/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5191726</w:t>
        <w:tab/>
        <w:t>56704</w:t>
        <w:tab/>
        <w:t>&lt;1-&gt;56704</w:t>
        <w:tab/>
        <w:t>+</w:t>
        <w:tab/>
        <w:tab/>
        <w:tab/>
        <w:t>First exon unidentifi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-</w:t>
        <w:tab/>
        <w:t>1364</w:t>
        <w:tab/>
        <w:t>&lt;1-&gt;42209</w:t>
        <w:tab/>
        <w:t>+</w:t>
        <w:tab/>
        <w:tab/>
        <w:tab/>
        <w:tab/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-</w:t>
        <w:tab/>
        <w:t>2155</w:t>
        <w:tab/>
        <w:t>10768-&gt;27093</w:t>
        <w:tab/>
        <w:t>-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40aNJ</w:t>
        <w:tab/>
        <w:t>IR40a</w:t>
        <w:tab/>
        <w:t>5191713</w:t>
        <w:tab/>
        <w:t>7881</w:t>
        <w:tab/>
        <w:t>&lt;1-&gt;1721</w:t>
        <w:tab/>
        <w:t>-</w:t>
        <w:tab/>
        <w:t>7</w:t>
        <w:tab/>
        <w:t>700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ab/>
        <w:tab/>
        <w:t>5190185</w:t>
        <w:tab/>
        <w:t>3136</w:t>
        <w:tab/>
        <w:t>10415-&gt;16682</w:t>
        <w:tab/>
        <w:t>-</w:t>
        <w:tab/>
        <w:tab/>
        <w:tab/>
        <w:t>N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41a</w:t>
        <w:tab/>
        <w:t>IR41a</w:t>
        <w:tab/>
        <w:t>5180963</w:t>
        <w:tab/>
        <w:t>18847</w:t>
        <w:tab/>
        <w:t>98806-102335</w:t>
        <w:tab/>
        <w:t>-</w:t>
        <w:tab/>
        <w:t>9</w:t>
        <w:tab/>
        <w:t>65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60a</w:t>
        <w:tab/>
        <w:t>IR60a</w:t>
        <w:tab/>
        <w:t>5185287</w:t>
        <w:tab/>
        <w:t>19367</w:t>
        <w:tab/>
        <w:t>1063921-1066719</w:t>
        <w:tab/>
        <w:t>+</w:t>
        <w:tab/>
        <w:t>3</w:t>
        <w:tab/>
        <w:t>70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64a</w:t>
        <w:tab/>
        <w:t>IR64a</w:t>
        <w:tab/>
        <w:t>5185688</w:t>
        <w:tab/>
        <w:t>19434</w:t>
        <w:tab/>
        <w:t>82641-105823</w:t>
        <w:tab/>
        <w:t>-</w:t>
        <w:tab/>
        <w:t>13</w:t>
        <w:tab/>
        <w:t>885</w:t>
        <w:tab/>
        <w:t>Change both en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68a</w:t>
        <w:tab/>
        <w:t>IR68a</w:t>
        <w:tab/>
        <w:t>5180224</w:t>
        <w:tab/>
        <w:t>18796</w:t>
        <w:tab/>
        <w:t>385231-388031</w:t>
        <w:tab/>
        <w:t>-</w:t>
        <w:tab/>
        <w:t>4</w:t>
        <w:tab/>
        <w:t>66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68b</w:t>
        <w:tab/>
        <w:t>IR68b</w:t>
        <w:tab/>
        <w:t>5179068</w:t>
        <w:tab/>
        <w:t>18709</w:t>
        <w:tab/>
        <w:t>596437-598476</w:t>
        <w:tab/>
        <w:t>+</w:t>
        <w:tab/>
        <w:t>0</w:t>
        <w:tab/>
        <w:t>67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75a</w:t>
        <w:tab/>
        <w:t>IR75a</w:t>
        <w:tab/>
        <w:t>5176740</w:t>
        <w:tab/>
        <w:t>18600</w:t>
        <w:tab/>
        <w:t>227387-234184</w:t>
        <w:tab/>
        <w:t>+</w:t>
        <w:tab/>
        <w:t>6</w:t>
        <w:tab/>
        <w:t>634</w:t>
        <w:tab/>
        <w:t>First half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75b</w:t>
        <w:tab/>
        <w:t>IR75a-c</w:t>
        <w:tab/>
        <w:t>5176740</w:t>
        <w:tab/>
        <w:t>18600</w:t>
        <w:tab/>
        <w:t>238614-242009</w:t>
        <w:tab/>
        <w:t>+</w:t>
        <w:tab/>
        <w:t>6</w:t>
        <w:tab/>
        <w:t>637</w:t>
        <w:tab/>
        <w:t>Second half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75d</w:t>
        <w:tab/>
        <w:t>IR75d</w:t>
        <w:tab/>
        <w:t>5190942</w:t>
        <w:tab/>
        <w:t>480</w:t>
        <w:tab/>
        <w:t>31799-36599</w:t>
        <w:tab/>
        <w:t>-</w:t>
        <w:tab/>
        <w:t>4</w:t>
        <w:tab/>
        <w:t>66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76a1</w:t>
        <w:tab/>
        <w:t>IR76a</w:t>
        <w:tab/>
        <w:t>5177868</w:t>
        <w:tab/>
        <w:t>18644</w:t>
        <w:tab/>
        <w:t>227877-235272</w:t>
        <w:tab/>
        <w:t>+</w:t>
        <w:tab/>
        <w:t>7</w:t>
        <w:tab/>
        <w:t>645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76a2</w:t>
        <w:tab/>
        <w:t>IR76a</w:t>
        <w:tab/>
        <w:t>5177868</w:t>
        <w:tab/>
        <w:t>18644</w:t>
        <w:tab/>
        <w:t>245243-252803</w:t>
        <w:tab/>
        <w:t>+</w:t>
        <w:tab/>
        <w:t>7</w:t>
        <w:tab/>
        <w:t>656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76a3</w:t>
        <w:tab/>
        <w:t>IR76a</w:t>
        <w:tab/>
        <w:t>5177869</w:t>
        <w:tab/>
        <w:t>18644</w:t>
        <w:tab/>
        <w:t>257647-265081</w:t>
        <w:tab/>
        <w:t>+</w:t>
        <w:tab/>
        <w:t>7</w:t>
        <w:tab/>
        <w:t>625</w:t>
        <w:tab/>
        <w:t>Add an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76b</w:t>
        <w:tab/>
        <w:t>IR76b</w:t>
        <w:tab/>
        <w:t>5179851</w:t>
        <w:tab/>
        <w:t>18760</w:t>
        <w:tab/>
        <w:t>100662-105925</w:t>
        <w:tab/>
        <w:t>-</w:t>
        <w:tab/>
        <w:t>4</w:t>
        <w:tab/>
        <w:t>65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84a1</w:t>
        <w:tab/>
        <w:t>IR84a</w:t>
        <w:tab/>
        <w:t>5178703</w:t>
        <w:tab/>
        <w:t>18689</w:t>
        <w:tab/>
        <w:t>421735-427758</w:t>
        <w:tab/>
        <w:t>-</w:t>
        <w:tab/>
        <w:t>5</w:t>
        <w:tab/>
        <w:t>59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84a2</w:t>
        <w:tab/>
        <w:t>IR84a</w:t>
        <w:tab/>
        <w:t>5178702</w:t>
        <w:tab/>
        <w:t>18689</w:t>
        <w:tab/>
        <w:t>414500-418659</w:t>
        <w:tab/>
        <w:t>-</w:t>
        <w:tab/>
        <w:t>5</w:t>
        <w:tab/>
        <w:t>54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85a</w:t>
        <w:tab/>
        <w:t>IR85a</w:t>
        <w:tab/>
        <w:t>-</w:t>
        <w:tab/>
        <w:t>18858</w:t>
        <w:tab/>
        <w:t>18478-20389</w:t>
        <w:tab/>
        <w:t>+</w:t>
        <w:tab/>
        <w:t>1</w:t>
        <w:tab/>
        <w:t>616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87a</w:t>
        <w:tab/>
        <w:t>IR87a</w:t>
        <w:tab/>
        <w:t>5180602</w:t>
        <w:tab/>
        <w:t>18821</w:t>
        <w:tab/>
        <w:t>809480-814182</w:t>
        <w:tab/>
        <w:t>-</w:t>
        <w:tab/>
        <w:t>3</w:t>
        <w:tab/>
        <w:t>78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92aJIN</w:t>
        <w:tab/>
        <w:t>IR92a</w:t>
        <w:tab/>
        <w:t>5190306</w:t>
        <w:tab/>
        <w:t>4471</w:t>
        <w:tab/>
        <w:t>&lt;1-&gt;10885</w:t>
        <w:tab/>
        <w:t>-</w:t>
        <w:tab/>
        <w:t>8</w:t>
        <w:tab/>
        <w:t>405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ab/>
        <w:t>3540</w:t>
        <w:tab/>
        <w:t>15491-&gt;16948</w:t>
        <w:tab/>
        <w:t>-</w:t>
        <w:tab/>
        <w:tab/>
        <w:tab/>
        <w:t>Two exon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>
          <w:rFonts w:cs="Times New Roman" w:ascii="Times New Roman" w:hAnsi="Times New Roman"/>
        </w:rPr>
        <w:t>IR93a</w:t>
        <w:tab/>
        <w:t>IR93a</w:t>
        <w:tab/>
        <w:t>5184900</w:t>
        <w:tab/>
        <w:t>19301</w:t>
        <w:tab/>
        <w:t>191038-212973</w:t>
        <w:tab/>
        <w:t>-</w:t>
        <w:tab/>
        <w:t>12</w:t>
        <w:tab/>
        <w:t>85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94e</w:t>
        <w:tab/>
        <w:t>IR94e</w:t>
        <w:tab/>
        <w:t>5179663</w:t>
        <w:tab/>
        <w:t>18746</w:t>
        <w:tab/>
        <w:t>461914-468825</w:t>
        <w:tab/>
        <w:t>-</w:t>
        <w:tab/>
        <w:t>1</w:t>
        <w:tab/>
        <w:t>67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0a</w:t>
        <w:tab/>
        <w:t>IR100a</w:t>
        <w:tab/>
        <w:t>-</w:t>
        <w:tab/>
        <w:t>18721</w:t>
        <w:tab/>
        <w:t>131115-132933</w:t>
        <w:tab/>
        <w:t>+</w:t>
        <w:tab/>
        <w:t>1</w:t>
        <w:tab/>
        <w:t>595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1</w:t>
        <w:tab/>
        <w:t>IR7a/11a</w:t>
        <w:tab/>
        <w:t>5178410</w:t>
        <w:tab/>
        <w:t>18674</w:t>
        <w:tab/>
        <w:t>335241-341690</w:t>
        <w:tab/>
        <w:t>-</w:t>
        <w:tab/>
        <w:t>2</w:t>
        <w:tab/>
        <w:t>634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2</w:t>
        <w:tab/>
        <w:t>IR7a/11a</w:t>
        <w:tab/>
        <w:t>5178410</w:t>
        <w:tab/>
        <w:t>18674</w:t>
        <w:tab/>
        <w:t>326041-332385</w:t>
        <w:tab/>
        <w:t>-</w:t>
        <w:tab/>
        <w:t>2</w:t>
        <w:tab/>
        <w:t>639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3</w:t>
        <w:tab/>
        <w:t>IR7a/11a</w:t>
        <w:tab/>
        <w:t>5178410</w:t>
        <w:tab/>
        <w:t>18674</w:t>
        <w:tab/>
        <w:t>314180-317581</w:t>
        <w:tab/>
        <w:t>-</w:t>
        <w:tab/>
        <w:t>2</w:t>
        <w:tab/>
        <w:t>643</w:t>
        <w:tab/>
        <w:t>Thir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4</w:t>
        <w:tab/>
        <w:t>IR7c</w:t>
        <w:tab/>
        <w:t>5178138</w:t>
        <w:tab/>
        <w:t>18656</w:t>
        <w:tab/>
        <w:t>272797-279060</w:t>
        <w:tab/>
        <w:t>-</w:t>
        <w:tab/>
        <w:t>2</w:t>
        <w:tab/>
        <w:t>638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5</w:t>
        <w:tab/>
        <w:t>IR7c</w:t>
        <w:tab/>
        <w:t>5178138</w:t>
        <w:tab/>
        <w:t>18656</w:t>
        <w:tab/>
        <w:t>264318-268661</w:t>
        <w:tab/>
        <w:t>-</w:t>
        <w:tab/>
        <w:t>2</w:t>
        <w:tab/>
        <w:t>636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6</w:t>
        <w:tab/>
        <w:t>IR7c</w:t>
        <w:tab/>
        <w:t>5178138</w:t>
        <w:tab/>
        <w:t>18656</w:t>
        <w:tab/>
        <w:t>245506-248870</w:t>
        <w:tab/>
        <w:t>-</w:t>
        <w:tab/>
        <w:t>2</w:t>
        <w:tab/>
        <w:t>641</w:t>
        <w:tab/>
        <w:t>Thir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7NTE</w:t>
        <w:tab/>
        <w:t>IR7b</w:t>
        <w:tab/>
        <w:t>5178138</w:t>
        <w:tab/>
        <w:t>18656</w:t>
        <w:tab/>
        <w:t>208202-&gt;217103</w:t>
        <w:tab/>
        <w:t>-</w:t>
        <w:tab/>
        <w:t>2</w:t>
        <w:tab/>
        <w:t>517</w:t>
        <w:tab/>
        <w:t>N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8</w:t>
        <w:tab/>
        <w:t>-</w:t>
        <w:tab/>
        <w:t>5178137</w:t>
        <w:tab/>
        <w:t>18656</w:t>
        <w:tab/>
        <w:t>190774-196551</w:t>
        <w:tab/>
        <w:t>+</w:t>
        <w:tab/>
        <w:t>2</w:t>
        <w:tab/>
        <w:t>613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09NTE</w:t>
        <w:tab/>
        <w:t>-</w:t>
        <w:tab/>
        <w:t>5178137</w:t>
        <w:tab/>
        <w:t>18656</w:t>
        <w:tab/>
        <w:t>&lt;197481-198497</w:t>
        <w:tab/>
        <w:t>+</w:t>
        <w:tab/>
        <w:t>1</w:t>
        <w:tab/>
        <w:t>338</w:t>
        <w:tab/>
        <w:t>N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0PSE</w:t>
        <w:tab/>
        <w:t>IR7d</w:t>
        <w:tab/>
        <w:t>-</w:t>
        <w:tab/>
        <w:t>18656</w:t>
        <w:tab/>
        <w:t>101119-105637</w:t>
        <w:tab/>
        <w:t>-</w:t>
        <w:tab/>
        <w:t>2</w:t>
        <w:tab/>
        <w:t>613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1</w:t>
        <w:tab/>
        <w:t>IR7d</w:t>
        <w:tab/>
        <w:t>5178136</w:t>
        <w:tab/>
        <w:t>18656</w:t>
        <w:tab/>
        <w:t>89125-96453</w:t>
        <w:tab/>
        <w:t>-</w:t>
        <w:tab/>
        <w:t>2</w:t>
        <w:tab/>
        <w:t>604</w:t>
        <w:tab/>
        <w:t>Remove final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2</w:t>
        <w:tab/>
        <w:t>IR7c</w:t>
        <w:tab/>
        <w:t>5178135</w:t>
        <w:tab/>
        <w:t>18656</w:t>
        <w:tab/>
        <w:t>82236-85630</w:t>
        <w:tab/>
        <w:t>+</w:t>
        <w:tab/>
        <w:t>2</w:t>
        <w:tab/>
        <w:t>64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3</w:t>
        <w:tab/>
        <w:t>-</w:t>
        <w:tab/>
        <w:t>5178134</w:t>
        <w:tab/>
        <w:t>18656</w:t>
        <w:tab/>
        <w:t>73719-77909</w:t>
        <w:tab/>
        <w:t>+</w:t>
        <w:tab/>
        <w:t>2</w:t>
        <w:tab/>
        <w:t>66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4</w:t>
        <w:tab/>
        <w:t>-</w:t>
        <w:tab/>
        <w:t>5178133</w:t>
        <w:tab/>
        <w:t>18656</w:t>
        <w:tab/>
        <w:t>66717-72070</w:t>
        <w:tab/>
        <w:t>+</w:t>
        <w:tab/>
        <w:t>2</w:t>
        <w:tab/>
        <w:t>64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5</w:t>
        <w:tab/>
        <w:t>-</w:t>
        <w:tab/>
        <w:t>5178132</w:t>
        <w:tab/>
        <w:t>18656</w:t>
        <w:tab/>
        <w:t>56987-61102</w:t>
        <w:tab/>
        <w:t>+</w:t>
        <w:tab/>
        <w:t>2</w:t>
        <w:tab/>
        <w:t>64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6</w:t>
        <w:tab/>
        <w:t>-</w:t>
        <w:tab/>
        <w:t>5178131</w:t>
        <w:tab/>
        <w:t>18656</w:t>
        <w:tab/>
        <w:t>45076-49354</w:t>
        <w:tab/>
        <w:t>-</w:t>
        <w:tab/>
        <w:t>2</w:t>
        <w:tab/>
        <w:t>62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7</w:t>
        <w:tab/>
        <w:t>IR7g</w:t>
        <w:tab/>
        <w:t>5178130</w:t>
        <w:tab/>
        <w:t>18656</w:t>
        <w:tab/>
        <w:t>38651-43220</w:t>
        <w:tab/>
        <w:t>-</w:t>
        <w:tab/>
        <w:t>2</w:t>
        <w:tab/>
        <w:t>60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8</w:t>
        <w:tab/>
        <w:t>IR7e</w:t>
        <w:tab/>
        <w:t>5178129</w:t>
        <w:tab/>
        <w:t>18656</w:t>
        <w:tab/>
        <w:t>31449-36660</w:t>
        <w:tab/>
        <w:t>+</w:t>
        <w:tab/>
        <w:t>2</w:t>
        <w:tab/>
        <w:t>59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19</w:t>
        <w:tab/>
        <w:t>IR7f</w:t>
        <w:tab/>
        <w:t>5178128</w:t>
        <w:tab/>
        <w:t>18656</w:t>
        <w:tab/>
        <w:t>25277-27193</w:t>
        <w:tab/>
        <w:t>-</w:t>
        <w:tab/>
        <w:t>2</w:t>
        <w:tab/>
        <w:t>597</w:t>
        <w:tab/>
        <w:t>Remove final 2 exon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0</w:t>
        <w:tab/>
        <w:t>IR7f</w:t>
        <w:tab/>
        <w:t>5178127</w:t>
        <w:tab/>
        <w:t>18656</w:t>
        <w:tab/>
        <w:t>10414-20217</w:t>
        <w:tab/>
        <w:t>-</w:t>
        <w:tab/>
        <w:t>2</w:t>
        <w:tab/>
        <w:t>597</w:t>
        <w:tab/>
        <w:t>Remove internal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1</w:t>
        <w:tab/>
        <w:t>IR7f</w:t>
        <w:tab/>
        <w:t>5178126</w:t>
        <w:tab/>
        <w:t>18656</w:t>
        <w:tab/>
        <w:t>2546-6053</w:t>
        <w:tab/>
        <w:t>-</w:t>
        <w:tab/>
        <w:t>2</w:t>
        <w:tab/>
        <w:t>599</w:t>
        <w:tab/>
        <w:t>Extend final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2NTE</w:t>
        <w:tab/>
        <w:t>IR7f</w:t>
        <w:tab/>
        <w:t>5191646</w:t>
        <w:tab/>
        <w:t>7398</w:t>
        <w:tab/>
        <w:t>&lt;1299-2291</w:t>
        <w:tab/>
        <w:t>+</w:t>
        <w:tab/>
        <w:t>1</w:t>
        <w:tab/>
        <w:t>330</w:t>
        <w:tab/>
        <w:t>First two exon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3PSE</w:t>
        <w:tab/>
        <w:t>-</w:t>
        <w:tab/>
        <w:t>5184768</w:t>
        <w:tab/>
        <w:t>19274</w:t>
        <w:tab/>
        <w:t>233854-239060</w:t>
        <w:tab/>
        <w:t>-</w:t>
        <w:tab/>
        <w:t>1</w:t>
        <w:tab/>
        <w:t>634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4</w:t>
        <w:tab/>
        <w:t>-</w:t>
        <w:tab/>
        <w:t>5184767</w:t>
        <w:tab/>
        <w:t>19274</w:t>
        <w:tab/>
        <w:t>217743-227601</w:t>
        <w:tab/>
        <w:t>-</w:t>
        <w:tab/>
        <w:t>1</w:t>
        <w:tab/>
        <w:t>619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5PSE</w:t>
        <w:tab/>
        <w:t>-</w:t>
        <w:tab/>
        <w:t>5184767</w:t>
        <w:tab/>
        <w:t>19274</w:t>
        <w:tab/>
        <w:t>207266-211734</w:t>
        <w:tab/>
        <w:t>-</w:t>
        <w:tab/>
        <w:t>1</w:t>
        <w:tab/>
        <w:t>609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6</w:t>
        <w:tab/>
        <w:t>-</w:t>
        <w:tab/>
        <w:t>5184766</w:t>
        <w:tab/>
        <w:t>19274</w:t>
        <w:tab/>
        <w:t>198587-204478</w:t>
        <w:tab/>
        <w:t>-</w:t>
        <w:tab/>
        <w:t>1</w:t>
        <w:tab/>
        <w:t>612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7</w:t>
        <w:tab/>
        <w:t>IR56d</w:t>
        <w:tab/>
        <w:t>5181637</w:t>
        <w:tab/>
        <w:t>18909</w:t>
        <w:tab/>
        <w:t>81037-82923</w:t>
        <w:tab/>
        <w:t>+</w:t>
        <w:tab/>
        <w:t>0</w:t>
        <w:tab/>
        <w:t>628</w:t>
        <w:tab/>
        <w:t>Remove second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8</w:t>
        <w:tab/>
        <w:t>IR56d</w:t>
        <w:tab/>
        <w:t>5181638</w:t>
        <w:tab/>
        <w:t>18909</w:t>
        <w:tab/>
        <w:t>86403-88256</w:t>
        <w:tab/>
        <w:t>+</w:t>
        <w:tab/>
        <w:t>0</w:t>
        <w:tab/>
        <w:t>61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29</w:t>
        <w:tab/>
        <w:t>IR56d</w:t>
        <w:tab/>
        <w:t>5181639</w:t>
        <w:tab/>
        <w:t>18909</w:t>
        <w:tab/>
        <w:t>93957-95831</w:t>
        <w:tab/>
        <w:t>+</w:t>
        <w:tab/>
        <w:t>0</w:t>
        <w:tab/>
        <w:t>62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0</w:t>
        <w:tab/>
        <w:t>IR56c</w:t>
        <w:tab/>
        <w:t>5181640</w:t>
        <w:tab/>
        <w:t>18909</w:t>
        <w:tab/>
        <w:t>98771-100588</w:t>
        <w:tab/>
        <w:t>-</w:t>
        <w:tab/>
        <w:t>0</w:t>
        <w:tab/>
        <w:t>60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1</w:t>
        <w:tab/>
        <w:t>IR56c</w:t>
        <w:tab/>
        <w:t>5181641</w:t>
        <w:tab/>
        <w:t>18909</w:t>
        <w:tab/>
        <w:t>104138-105940</w:t>
        <w:tab/>
        <w:t>-</w:t>
        <w:tab/>
        <w:t>0</w:t>
        <w:tab/>
        <w:t>600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2</w:t>
        <w:tab/>
        <w:t>IR56c</w:t>
        <w:tab/>
        <w:t>5181642</w:t>
        <w:tab/>
        <w:t>18909</w:t>
        <w:tab/>
        <w:t>108418-110322</w:t>
        <w:tab/>
        <w:t>-</w:t>
        <w:tab/>
        <w:t>0</w:t>
        <w:tab/>
        <w:t>638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3</w:t>
        <w:tab/>
        <w:t>IR56c</w:t>
        <w:tab/>
        <w:t>5181643</w:t>
        <w:tab/>
        <w:t>18909</w:t>
        <w:tab/>
        <w:t>110503-112353</w:t>
        <w:tab/>
        <w:t>+</w:t>
        <w:tab/>
        <w:t>0</w:t>
        <w:tab/>
        <w:t>616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4</w:t>
        <w:tab/>
        <w:t>IR56c</w:t>
        <w:tab/>
        <w:t>5181644</w:t>
        <w:tab/>
        <w:t>18909</w:t>
        <w:tab/>
        <w:t>116105-117937</w:t>
        <w:tab/>
        <w:t>+</w:t>
        <w:tab/>
        <w:t>0</w:t>
        <w:tab/>
        <w:t>61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5</w:t>
        <w:tab/>
        <w:t>IR56a</w:t>
        <w:tab/>
        <w:t>5181645</w:t>
        <w:tab/>
        <w:t>18909</w:t>
        <w:tab/>
        <w:t>121531-123494</w:t>
        <w:tab/>
        <w:t>+</w:t>
        <w:tab/>
        <w:t>1</w:t>
        <w:tab/>
        <w:t>636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6</w:t>
        <w:tab/>
        <w:t>IR56a</w:t>
        <w:tab/>
        <w:t>5184909</w:t>
        <w:tab/>
        <w:t>19303</w:t>
        <w:tab/>
        <w:t>117813-123919</w:t>
        <w:tab/>
        <w:t>+</w:t>
        <w:tab/>
        <w:t>1</w:t>
        <w:tab/>
        <w:t>61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7</w:t>
        <w:tab/>
        <w:t>IR56b</w:t>
        <w:tab/>
        <w:t>5179573</w:t>
        <w:tab/>
        <w:t>18738</w:t>
        <w:tab/>
        <w:t>2700-3872</w:t>
        <w:tab/>
        <w:t>-</w:t>
        <w:tab/>
        <w:t>0</w:t>
        <w:tab/>
        <w:t>390</w:t>
        <w:tab/>
        <w:t>Remove second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8</w:t>
        <w:tab/>
        <w:t>IR62a</w:t>
        <w:tab/>
        <w:t>5184782</w:t>
        <w:tab/>
        <w:t>19275</w:t>
        <w:tab/>
        <w:t>143400-145319</w:t>
        <w:tab/>
        <w:t>+</w:t>
        <w:tab/>
        <w:t>0</w:t>
        <w:tab/>
        <w:t>639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39</w:t>
        <w:tab/>
        <w:t>IR62a</w:t>
        <w:tab/>
        <w:t>5184783</w:t>
        <w:tab/>
        <w:t>19275</w:t>
        <w:tab/>
        <w:t>148695-150563</w:t>
        <w:tab/>
        <w:t>-</w:t>
        <w:tab/>
        <w:t>0</w:t>
        <w:tab/>
        <w:t>62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0</w:t>
        <w:tab/>
        <w:t>IR62a</w:t>
        <w:tab/>
        <w:t>5184784</w:t>
        <w:tab/>
        <w:t>19275</w:t>
        <w:tab/>
        <w:t>155161-157080</w:t>
        <w:tab/>
        <w:t>+</w:t>
        <w:tab/>
        <w:t>0</w:t>
        <w:tab/>
        <w:t>639</w:t>
        <w:tab/>
        <w:t>First half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1</w:t>
        <w:tab/>
        <w:t>IR62a</w:t>
        <w:tab/>
        <w:t>5184784</w:t>
        <w:tab/>
        <w:t>19275</w:t>
        <w:tab/>
        <w:t>159783-161699</w:t>
        <w:tab/>
        <w:t>+</w:t>
        <w:tab/>
        <w:t>0</w:t>
        <w:tab/>
        <w:t>638</w:t>
        <w:tab/>
        <w:t>Second half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2</w:t>
        <w:tab/>
        <w:t>IR62a</w:t>
        <w:tab/>
        <w:t>5184785</w:t>
        <w:tab/>
        <w:t>19275</w:t>
        <w:tab/>
        <w:t>164105-166003</w:t>
        <w:tab/>
        <w:t>-</w:t>
        <w:tab/>
        <w:t>0</w:t>
        <w:tab/>
        <w:t>632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3</w:t>
        <w:tab/>
        <w:t>IR62a</w:t>
        <w:tab/>
        <w:t>5184786</w:t>
        <w:tab/>
        <w:t>19275</w:t>
        <w:tab/>
        <w:t>177534-179447</w:t>
        <w:tab/>
        <w:t>+</w:t>
        <w:tab/>
        <w:t>0</w:t>
        <w:tab/>
        <w:t>637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4</w:t>
        <w:tab/>
        <w:t>-</w:t>
        <w:tab/>
        <w:t>5179832</w:t>
        <w:tab/>
        <w:t>18758</w:t>
        <w:tab/>
        <w:t>379590-381293</w:t>
        <w:tab/>
        <w:t>+</w:t>
        <w:tab/>
        <w:t>0</w:t>
        <w:tab/>
        <w:t>56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5</w:t>
        <w:tab/>
        <w:t>-</w:t>
        <w:tab/>
        <w:t>5179833</w:t>
        <w:tab/>
        <w:t>18758</w:t>
        <w:tab/>
        <w:t>384810-386513</w:t>
        <w:tab/>
        <w:t>+</w:t>
        <w:tab/>
        <w:t>0</w:t>
        <w:tab/>
        <w:t>56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6</w:t>
        <w:tab/>
        <w:t>-</w:t>
        <w:tab/>
        <w:t>-</w:t>
        <w:tab/>
        <w:t>18813</w:t>
        <w:tab/>
        <w:t>36473-388224</w:t>
        <w:tab/>
        <w:t>-</w:t>
        <w:tab/>
        <w:t>0</w:t>
        <w:tab/>
        <w:t>583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7CTE</w:t>
        <w:tab/>
        <w:t>-</w:t>
        <w:tab/>
        <w:t>-</w:t>
        <w:tab/>
        <w:t>18813</w:t>
        <w:tab/>
        <w:t>&lt;26031-27671</w:t>
        <w:tab/>
        <w:t>-</w:t>
        <w:tab/>
        <w:t>0</w:t>
        <w:tab/>
        <w:t>564</w:t>
        <w:tab/>
        <w:t>C-terminus truncated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8PSE</w:t>
        <w:tab/>
        <w:t>-</w:t>
        <w:tab/>
        <w:t>5190034</w:t>
        <w:tab/>
        <w:t>2932</w:t>
        <w:tab/>
        <w:t>16374-18155</w:t>
        <w:tab/>
        <w:t>+</w:t>
        <w:tab/>
        <w:t>0</w:t>
        <w:tab/>
        <w:t>593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49</w:t>
        <w:tab/>
        <w:t>-</w:t>
        <w:tab/>
        <w:t>5178424</w:t>
        <w:tab/>
        <w:t>18675</w:t>
        <w:tab/>
        <w:t>12348-14147</w:t>
        <w:tab/>
        <w:t>+</w:t>
        <w:tab/>
        <w:t>0</w:t>
        <w:tab/>
        <w:t>59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0</w:t>
        <w:tab/>
        <w:t>-</w:t>
        <w:tab/>
        <w:t>5190703</w:t>
        <w:tab/>
        <w:t>4453</w:t>
        <w:tab/>
        <w:t>282526-284319</w:t>
        <w:tab/>
        <w:t>+</w:t>
        <w:tab/>
        <w:t>0</w:t>
        <w:tab/>
        <w:t>597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1</w:t>
        <w:tab/>
        <w:t>-</w:t>
        <w:tab/>
        <w:t>5175490</w:t>
        <w:tab/>
        <w:t>1445</w:t>
        <w:tab/>
        <w:t>11596-13451</w:t>
        <w:tab/>
        <w:t>+</w:t>
        <w:tab/>
        <w:t>0</w:t>
        <w:tab/>
        <w:t>63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2</w:t>
        <w:tab/>
        <w:t>-</w:t>
        <w:tab/>
        <w:t>5175491/2</w:t>
        <w:tab/>
        <w:t>1445</w:t>
        <w:tab/>
        <w:t>17496-19466</w:t>
        <w:tab/>
        <w:t>+</w:t>
        <w:tab/>
        <w:t>0</w:t>
        <w:tab/>
        <w:t>656</w:t>
        <w:tab/>
        <w:t>Fuse model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3</w:t>
        <w:tab/>
        <w:t>-</w:t>
        <w:tab/>
        <w:t>5175493</w:t>
        <w:tab/>
        <w:t>1445</w:t>
        <w:tab/>
        <w:t>25133-27028</w:t>
        <w:tab/>
        <w:t>+</w:t>
        <w:tab/>
        <w:t>0</w:t>
        <w:tab/>
        <w:t>63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4PSE</w:t>
        <w:tab/>
        <w:t>-</w:t>
        <w:tab/>
        <w:t>-</w:t>
        <w:tab/>
        <w:t>63</w:t>
        <w:tab/>
        <w:t>16421-18333</w:t>
        <w:tab/>
        <w:t>+</w:t>
        <w:tab/>
        <w:t>0</w:t>
        <w:tab/>
        <w:t>636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5</w:t>
        <w:tab/>
        <w:t>-</w:t>
        <w:tab/>
        <w:t>5191336</w:t>
        <w:tab/>
        <w:t>63</w:t>
        <w:tab/>
        <w:t>21911-23707</w:t>
        <w:tab/>
        <w:t>-</w:t>
        <w:tab/>
        <w:t>0</w:t>
        <w:tab/>
        <w:t>598</w:t>
        <w:tab/>
        <w:t>Remove intr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6</w:t>
        <w:tab/>
        <w:t>-</w:t>
        <w:tab/>
        <w:t>-</w:t>
        <w:tab/>
        <w:t>63</w:t>
        <w:tab/>
        <w:t>28048-29841</w:t>
        <w:tab/>
        <w:t>+</w:t>
        <w:tab/>
        <w:t>0</w:t>
        <w:tab/>
        <w:t>597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7</w:t>
        <w:tab/>
        <w:t>-</w:t>
        <w:tab/>
        <w:t>-</w:t>
        <w:tab/>
        <w:t>63</w:t>
        <w:tab/>
        <w:t>37221-39035</w:t>
        <w:tab/>
        <w:t>+</w:t>
        <w:tab/>
        <w:t>0</w:t>
        <w:tab/>
        <w:t>604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8</w:t>
        <w:tab/>
        <w:t>-</w:t>
        <w:tab/>
        <w:t>5191337</w:t>
        <w:tab/>
        <w:t>63</w:t>
        <w:tab/>
        <w:t>42735-44575</w:t>
        <w:tab/>
        <w:t>-</w:t>
        <w:tab/>
        <w:t>0</w:t>
        <w:tab/>
        <w:t>616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59</w:t>
        <w:tab/>
        <w:t>-</w:t>
        <w:tab/>
        <w:t>5186065</w:t>
        <w:tab/>
        <w:t>19524</w:t>
        <w:tab/>
        <w:t>149485-151299</w:t>
        <w:tab/>
        <w:t>-</w:t>
        <w:tab/>
        <w:t>0</w:t>
        <w:tab/>
        <w:t>604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0</w:t>
        <w:tab/>
        <w:t>-</w:t>
        <w:tab/>
        <w:t>5186064</w:t>
        <w:tab/>
        <w:t>19524</w:t>
        <w:tab/>
        <w:t>142325-144148</w:t>
        <w:tab/>
        <w:t>-</w:t>
        <w:tab/>
        <w:t>0</w:t>
        <w:tab/>
        <w:t>607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1</w:t>
        <w:tab/>
        <w:t>-</w:t>
        <w:tab/>
        <w:t>5186064</w:t>
        <w:tab/>
        <w:t>19524</w:t>
        <w:tab/>
        <w:t>138727-140547</w:t>
        <w:tab/>
        <w:t>-</w:t>
        <w:tab/>
        <w:t>0</w:t>
        <w:tab/>
        <w:t>606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2</w:t>
        <w:tab/>
        <w:t>IR54a?</w:t>
        <w:tab/>
        <w:t>5186063</w:t>
        <w:tab/>
        <w:t>19524</w:t>
        <w:tab/>
        <w:t>133758-135581</w:t>
        <w:tab/>
        <w:t>-</w:t>
        <w:tab/>
        <w:t>0</w:t>
        <w:tab/>
        <w:t>607</w:t>
        <w:tab/>
        <w:t>Remove second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3</w:t>
        <w:tab/>
        <w:t>-</w:t>
        <w:tab/>
        <w:t>5189910</w:t>
        <w:tab/>
        <w:t>2752</w:t>
        <w:tab/>
        <w:t>6366-8186</w:t>
        <w:tab/>
        <w:t>-</w:t>
        <w:tab/>
        <w:t>0</w:t>
        <w:tab/>
        <w:t>606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4</w:t>
        <w:tab/>
        <w:t>-</w:t>
        <w:tab/>
        <w:t>5189909</w:t>
        <w:tab/>
        <w:t>2752</w:t>
        <w:tab/>
        <w:t>1606-3444</w:t>
        <w:tab/>
        <w:t>-</w:t>
        <w:tab/>
        <w:t>0</w:t>
        <w:tab/>
        <w:t>612</w:t>
        <w:tab/>
        <w:t>Extend C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5</w:t>
        <w:tab/>
        <w:t>-</w:t>
        <w:tab/>
        <w:t>5189858</w:t>
        <w:tab/>
        <w:t>2640</w:t>
        <w:tab/>
        <w:t>11739-13577</w:t>
        <w:tab/>
        <w:t>+</w:t>
        <w:tab/>
        <w:t>0</w:t>
        <w:tab/>
        <w:t>612</w:t>
        <w:tab/>
        <w:t>Extend N-termi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6</w:t>
        <w:tab/>
        <w:t>-</w:t>
        <w:tab/>
        <w:t>5189859</w:t>
        <w:tab/>
        <w:t>2640</w:t>
        <w:tab/>
        <w:t>18561-20384</w:t>
        <w:tab/>
        <w:t>-</w:t>
        <w:tab/>
        <w:t>0</w:t>
        <w:tab/>
        <w:t>606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7</w:t>
        <w:tab/>
        <w:t>-</w:t>
        <w:tab/>
        <w:t>5192155</w:t>
        <w:tab/>
        <w:t>938</w:t>
        <w:tab/>
        <w:t>19109-20920</w:t>
        <w:tab/>
        <w:t>+</w:t>
        <w:tab/>
        <w:t>0</w:t>
        <w:tab/>
        <w:t>603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8</w:t>
        <w:tab/>
        <w:t>-</w:t>
        <w:tab/>
        <w:t>5190314</w:t>
        <w:tab/>
        <w:t>3550</w:t>
        <w:tab/>
        <w:t>10928-12739</w:t>
        <w:tab/>
        <w:t>+</w:t>
        <w:tab/>
        <w:t>0</w:t>
        <w:tab/>
        <w:t>603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69CTE</w:t>
        <w:tab/>
        <w:t>-</w:t>
        <w:tab/>
        <w:t>5175448</w:t>
        <w:tab/>
        <w:t>13904</w:t>
        <w:tab/>
        <w:t>&lt;1-1799</w:t>
        <w:tab/>
        <w:t>-</w:t>
        <w:tab/>
        <w:t>0</w:t>
        <w:tab/>
        <w:t>599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0</w:t>
        <w:tab/>
        <w:t>-</w:t>
        <w:tab/>
        <w:t>5190132</w:t>
        <w:tab/>
        <w:t>3006</w:t>
        <w:tab/>
        <w:t>18716-20617</w:t>
        <w:tab/>
        <w:t>-</w:t>
        <w:tab/>
        <w:t>0</w:t>
        <w:tab/>
        <w:t>633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1</w:t>
        <w:tab/>
        <w:t>-</w:t>
        <w:tab/>
        <w:t>5190131</w:t>
        <w:tab/>
        <w:t>3006</w:t>
        <w:tab/>
        <w:t>16383-18236</w:t>
        <w:tab/>
        <w:t>+</w:t>
        <w:tab/>
        <w:t>0</w:t>
        <w:tab/>
        <w:t>617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2</w:t>
        <w:tab/>
        <w:t>-</w:t>
        <w:tab/>
        <w:t>5190130</w:t>
        <w:tab/>
        <w:t>3006</w:t>
        <w:tab/>
        <w:t>13701-15485</w:t>
        <w:tab/>
        <w:t>-</w:t>
        <w:tab/>
        <w:t>0</w:t>
        <w:tab/>
        <w:t>59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3</w:t>
        <w:tab/>
        <w:t>-</w:t>
        <w:tab/>
        <w:t>5187544</w:t>
        <w:tab/>
        <w:t>19832</w:t>
        <w:tab/>
        <w:t>73313-75316</w:t>
        <w:tab/>
        <w:t>+</w:t>
        <w:tab/>
        <w:t>0</w:t>
        <w:tab/>
        <w:t>667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4</w:t>
        <w:tab/>
        <w:t>-</w:t>
        <w:tab/>
        <w:t>5189419</w:t>
        <w:tab/>
        <w:t>20454</w:t>
        <w:tab/>
        <w:t>79101-80870</w:t>
        <w:tab/>
        <w:t>+</w:t>
        <w:tab/>
        <w:t>0</w:t>
        <w:tab/>
        <w:t>58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5PSE</w:t>
        <w:tab/>
        <w:t>-</w:t>
        <w:tab/>
        <w:t>5184920</w:t>
        <w:tab/>
        <w:t>20454</w:t>
        <w:tab/>
        <w:t>85240-86693</w:t>
        <w:tab/>
        <w:t>+</w:t>
        <w:tab/>
        <w:t>0</w:t>
        <w:tab/>
        <w:t>483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6</w:t>
        <w:tab/>
        <w:t>-</w:t>
        <w:tab/>
        <w:t>5175739</w:t>
        <w:tab/>
        <w:t>1670</w:t>
        <w:tab/>
        <w:t>9875-11539</w:t>
        <w:tab/>
        <w:t>-</w:t>
        <w:tab/>
        <w:t>0</w:t>
        <w:tab/>
        <w:t>55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7</w:t>
        <w:tab/>
        <w:t>-</w:t>
        <w:tab/>
        <w:t>5175740</w:t>
        <w:tab/>
        <w:t>1670</w:t>
        <w:tab/>
        <w:t>26983-28818</w:t>
        <w:tab/>
        <w:t>+</w:t>
        <w:tab/>
        <w:t>0</w:t>
        <w:tab/>
        <w:t>611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8PSE</w:t>
        <w:tab/>
        <w:t>-</w:t>
        <w:tab/>
        <w:t>5175741</w:t>
        <w:tab/>
        <w:t>1670</w:t>
        <w:tab/>
        <w:t>32654-34569</w:t>
        <w:tab/>
        <w:t>-</w:t>
        <w:tab/>
        <w:t>0</w:t>
        <w:tab/>
        <w:t>637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IR179</w:t>
        <w:tab/>
        <w:t>-</w:t>
        <w:tab/>
        <w:t>5185822</w:t>
        <w:tab/>
        <w:t>19471</w:t>
        <w:tab/>
        <w:t>75340-77133</w:t>
        <w:tab/>
        <w:t>-</w:t>
        <w:tab/>
        <w:t>0</w:t>
        <w:tab/>
        <w:t>597</w:t>
        <w:tab/>
        <w:t>Fine as i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Symbo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left" w:pos="2880" w:leader="none"/>
        <w:tab w:val="left" w:pos="3780" w:leader="none"/>
        <w:tab w:val="left" w:pos="4680" w:leader="none"/>
        <w:tab w:val="left" w:pos="5760" w:leader="none"/>
        <w:tab w:val="left" w:pos="6480" w:leader="none"/>
        <w:tab w:val="left" w:pos="7560" w:leader="none"/>
        <w:tab w:val="left" w:pos="8640" w:leader="none"/>
        <w:tab w:val="left" w:pos="1008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4860" w:leader="none"/>
        <w:tab w:val="left" w:pos="5940" w:leader="none"/>
        <w:tab w:val="left" w:pos="6840" w:leader="none"/>
        <w:tab w:val="left" w:pos="7740" w:leader="none"/>
      </w:tabs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Times New Roman"/>
      <w:sz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4:24:00Z</dcterms:created>
  <dc:creator>Life Sciences</dc:creator>
  <dc:description/>
  <cp:keywords/>
  <dc:language>en-US</dc:language>
  <cp:lastModifiedBy>jnilles</cp:lastModifiedBy>
  <cp:lastPrinted>2005-07-20T00:01:00Z</cp:lastPrinted>
  <dcterms:modified xsi:type="dcterms:W3CDTF">2014-09-16T18:29:00Z</dcterms:modified>
  <cp:revision>215</cp:revision>
  <dc:subject/>
  <dc:title>Table 1</dc:title>
</cp:coreProperties>
</file>